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43B" w:rsidRPr="0097408B" w:rsidRDefault="00BB4037" w:rsidP="00C514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C5143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5143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C5143B" w:rsidRPr="00292A3B">
        <w:rPr>
          <w:rFonts w:ascii="Times New Roman" w:hAnsi="Times New Roman" w:cs="Times New Roman"/>
          <w:sz w:val="24"/>
          <w:szCs w:val="24"/>
          <w:lang w:val="en-GB"/>
        </w:rPr>
        <w:t>Pa</w:t>
      </w:r>
      <w:r w:rsidR="00C5143B">
        <w:rPr>
          <w:rFonts w:ascii="Times New Roman" w:hAnsi="Times New Roman" w:cs="Times New Roman"/>
          <w:sz w:val="24"/>
          <w:szCs w:val="24"/>
          <w:lang w:val="en-GB"/>
        </w:rPr>
        <w:t>tient demographics</w:t>
      </w:r>
      <w:r w:rsidR="00C5143B" w:rsidRPr="00292A3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5143B">
        <w:rPr>
          <w:rFonts w:ascii="Times New Roman" w:hAnsi="Times New Roman" w:cs="Times New Roman"/>
          <w:sz w:val="24"/>
          <w:szCs w:val="24"/>
          <w:lang w:val="en-GB"/>
        </w:rPr>
        <w:t xml:space="preserve">employment </w:t>
      </w:r>
      <w:r w:rsidR="00C5143B" w:rsidRPr="00292A3B">
        <w:rPr>
          <w:rFonts w:ascii="Times New Roman" w:hAnsi="Times New Roman" w:cs="Times New Roman"/>
          <w:sz w:val="24"/>
          <w:szCs w:val="24"/>
          <w:lang w:val="en-GB"/>
        </w:rPr>
        <w:t>status</w:t>
      </w:r>
      <w:r w:rsidR="00C5143B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C5143B" w:rsidRPr="00292A3B">
        <w:rPr>
          <w:rFonts w:ascii="Times New Roman" w:hAnsi="Times New Roman" w:cs="Times New Roman"/>
          <w:sz w:val="24"/>
          <w:szCs w:val="24"/>
          <w:lang w:val="en-GB"/>
        </w:rPr>
        <w:t>rheumatoid</w:t>
      </w:r>
      <w:r w:rsidR="00C5143B">
        <w:rPr>
          <w:rFonts w:ascii="Times New Roman" w:hAnsi="Times New Roman" w:cs="Times New Roman"/>
          <w:sz w:val="24"/>
          <w:szCs w:val="24"/>
          <w:lang w:val="en-GB"/>
        </w:rPr>
        <w:t xml:space="preserve"> arthritis (RA), psoriatic arthritis (PsA) and axial spondyloarthritis (ax-SpA).</w:t>
      </w:r>
      <w:proofErr w:type="gramEnd"/>
    </w:p>
    <w:tbl>
      <w:tblPr>
        <w:tblStyle w:val="Tabellrutenett"/>
        <w:tblW w:w="9356" w:type="dxa"/>
        <w:tblLook w:val="04A0"/>
      </w:tblPr>
      <w:tblGrid>
        <w:gridCol w:w="3261"/>
        <w:gridCol w:w="108"/>
        <w:gridCol w:w="1593"/>
        <w:gridCol w:w="1417"/>
        <w:gridCol w:w="1526"/>
        <w:gridCol w:w="141"/>
        <w:gridCol w:w="1310"/>
      </w:tblGrid>
      <w:tr w:rsidR="00C5143B" w:rsidRPr="00686EAD" w:rsidTr="00BA35AD">
        <w:tc>
          <w:tcPr>
            <w:tcW w:w="33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E456F" w:rsidRDefault="00C5143B" w:rsidP="00BA35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E45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A </w:t>
            </w:r>
          </w:p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109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A (n=365)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SpA (n=333)</w:t>
            </w:r>
          </w:p>
        </w:tc>
        <w:tc>
          <w:tcPr>
            <w:tcW w:w="14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C5143B" w:rsidRPr="00FC6E81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(yea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0 ± 13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5 ± 12.4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1 ± 12.9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0423D6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,b,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</w:t>
            </w:r>
          </w:p>
        </w:tc>
      </w:tr>
      <w:tr w:rsidR="00C5143B" w:rsidRPr="00FC6E81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male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3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3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BB5540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 **</w:t>
            </w:r>
          </w:p>
        </w:tc>
      </w:tr>
      <w:tr w:rsidR="00C5143B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ease duration (years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 ± 10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 ± 8.2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 ± 11.8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0423D6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,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*</w:t>
            </w:r>
          </w:p>
          <w:p w:rsidR="00C5143B" w:rsidRPr="008E715F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0.77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C5143B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</w:t>
            </w: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uc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years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 ± 3.6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07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 ± 3.6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58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 ± 3.5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23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0423D6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,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</w:t>
            </w:r>
          </w:p>
          <w:p w:rsidR="00C5143B" w:rsidRPr="00BB5540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0.2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</w:tr>
      <w:tr w:rsidR="00C5143B" w:rsidRPr="004F3ED0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rrent smoking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 (n=222/108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4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66/359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1 (n=75/324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0423D6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0423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**</w:t>
            </w:r>
          </w:p>
        </w:tc>
      </w:tr>
      <w:tr w:rsidR="00C5143B" w:rsidRPr="004F3ED0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ody mass index (kg/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7 ± 4.5 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04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 ± 4.3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51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 ± 4.3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14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8B50DC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  <w:p w:rsidR="00C5143B" w:rsidRPr="008B50DC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0.25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b </w:t>
            </w:r>
          </w:p>
          <w:p w:rsidR="00C5143B" w:rsidRPr="008B50DC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0.00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c </w:t>
            </w:r>
          </w:p>
        </w:tc>
      </w:tr>
      <w:tr w:rsidR="00C5143B" w:rsidRPr="004F3ED0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143B" w:rsidRPr="0030454B" w:rsidTr="00BA35AD">
        <w:tc>
          <w:tcPr>
            <w:tcW w:w="3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BA4013" w:rsidRDefault="00C5143B" w:rsidP="00BA35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mployment</w:t>
            </w:r>
            <w:r w:rsidRPr="00BA40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tatu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A </w:t>
            </w:r>
          </w:p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108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A (n=36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SpA (n=324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C5143B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ll-time employment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0</w:t>
            </w:r>
          </w:p>
        </w:tc>
        <w:tc>
          <w:tcPr>
            <w:tcW w:w="145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*</w:t>
            </w:r>
          </w:p>
        </w:tc>
      </w:tr>
      <w:tr w:rsidR="00C5143B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t-time employment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</w:t>
            </w:r>
          </w:p>
        </w:tc>
        <w:tc>
          <w:tcPr>
            <w:tcW w:w="14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143B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abled pensioner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9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</w:t>
            </w:r>
          </w:p>
        </w:tc>
        <w:tc>
          <w:tcPr>
            <w:tcW w:w="14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143B" w:rsidRPr="00771440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t working, 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reasons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</w:t>
            </w:r>
          </w:p>
        </w:tc>
        <w:tc>
          <w:tcPr>
            <w:tcW w:w="14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143B" w:rsidTr="00BA35AD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nsioner (%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7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</w:t>
            </w:r>
          </w:p>
        </w:tc>
        <w:tc>
          <w:tcPr>
            <w:tcW w:w="145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143B" w:rsidTr="00BA35AD">
        <w:tc>
          <w:tcPr>
            <w:tcW w:w="93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143B" w:rsidRPr="0030454B" w:rsidTr="00BA35AD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mployment</w:t>
            </w:r>
            <w:r w:rsidRPr="00BA401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status, excluding pensioners</w:t>
            </w:r>
          </w:p>
          <w:p w:rsidR="00C5143B" w:rsidRPr="00BA4013" w:rsidRDefault="00C5143B" w:rsidP="00BA35AD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A </w:t>
            </w:r>
          </w:p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6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A (n=300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30454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x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SpA (n=300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C5143B" w:rsidTr="00BA35AD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Pr="0030454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ull-time employment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0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3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*</w:t>
            </w:r>
          </w:p>
        </w:tc>
      </w:tr>
      <w:tr w:rsidR="00C5143B" w:rsidTr="00BA35AD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t-time employment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3</w:t>
            </w:r>
          </w:p>
        </w:tc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143B" w:rsidTr="00BA35AD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abled pensioner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7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</w:t>
            </w:r>
          </w:p>
        </w:tc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5143B" w:rsidTr="00BA35AD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t working, </w:t>
            </w:r>
          </w:p>
          <w:p w:rsidR="00C5143B" w:rsidRDefault="00C5143B" w:rsidP="00BA35A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reasons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7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</w:t>
            </w:r>
          </w:p>
        </w:tc>
        <w:tc>
          <w:tcPr>
            <w:tcW w:w="1310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C5143B" w:rsidRDefault="00C5143B" w:rsidP="00BA35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C5143B" w:rsidRDefault="00C5143B" w:rsidP="00C514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ata for continuous variables are shown as mean ± SD</w:t>
      </w:r>
    </w:p>
    <w:p w:rsidR="00C5143B" w:rsidRDefault="00C5143B" w:rsidP="00C514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: RA- PsA, b: RA-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xSp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c: PsA- ax-SpA</w:t>
      </w:r>
    </w:p>
    <w:p w:rsidR="00C5143B" w:rsidRDefault="00C5143B" w:rsidP="00C5143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One-way ANOVA with post-hoc tests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uke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HSD when homogeneity of variance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unnett’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3 when violation of homogeneity of variances)</w:t>
      </w:r>
    </w:p>
    <w:p w:rsidR="00C5143B" w:rsidRDefault="00C5143B" w:rsidP="00C5143B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* Pearson Chi-Square tests</w:t>
      </w:r>
    </w:p>
    <w:p w:rsidR="000B29FB" w:rsidRDefault="000B29FB"/>
    <w:sectPr w:rsidR="000B29FB" w:rsidSect="000B2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5143B"/>
    <w:rsid w:val="000B29FB"/>
    <w:rsid w:val="00294C06"/>
    <w:rsid w:val="00301496"/>
    <w:rsid w:val="003820E2"/>
    <w:rsid w:val="005A549C"/>
    <w:rsid w:val="007D2C6D"/>
    <w:rsid w:val="00897D1F"/>
    <w:rsid w:val="00BB4037"/>
    <w:rsid w:val="00C5143B"/>
    <w:rsid w:val="00D328E2"/>
    <w:rsid w:val="00E71235"/>
    <w:rsid w:val="00FE0F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43B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51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247</Characters>
  <Application>Microsoft Office Word</Application>
  <DocSecurity>0</DocSecurity>
  <Lines>10</Lines>
  <Paragraphs>2</Paragraphs>
  <ScaleCrop>false</ScaleCrop>
  <Company>Helse Sør-Øst RHF</Company>
  <LinksUpToDate>false</LinksUpToDate>
  <CharactersWithSpaces>1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mic</dc:creator>
  <cp:lastModifiedBy>BRIMIC</cp:lastModifiedBy>
  <cp:revision>4</cp:revision>
  <dcterms:created xsi:type="dcterms:W3CDTF">2015-02-03T08:07:00Z</dcterms:created>
  <dcterms:modified xsi:type="dcterms:W3CDTF">2015-02-08T19:59:00Z</dcterms:modified>
</cp:coreProperties>
</file>